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Additional File 1: Table S1.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arch strategy for the systematic review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DLINE</w:t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0"/>
      </w:tblGrid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 Sleep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 (sleep adj3 duration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 exp *Sleep Apnea Syndromes/ and (apnea or apnoea).ti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 (1 or 2) not 3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 Polysomnograph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 Accelerometer/ or Accelerometr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 Actigraph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 (polysomnogr* or actigr* or accelerom*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 ((objectiv* adj3 measur*) or (direct* adj3 measure*)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 (Sleep* adj3 (report or questionnaire* or index or eval* or diary or diaries or log* or journal*)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 (self report* or proxy report*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 or/5-11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 4 and 12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 limit 13 to ("infant (1 to 23 months)" or "preschool child (2 to 5 years)")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 13 and (pre-school* or preschool* or early childhood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 14 or 15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 limit 16 to (journal article or published erratum or "retraction of publication")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 limit 17 to (english or french)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 Sedentary Lifestyl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 (sedentary or inactiv* or (lack adj2 activity)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 ((low adj3 energy expend*) or physical* inactiv*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 ((chair or stroller or car or automobile* or auto or motor vehicle* or bus or indoor* or in-door or computer) adj3 time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 sitting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 Television/ or Video Games/ or Software/ or Videodisc Recording/ or Cartoons as Topic/ or Motion Pictures as Topic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 exp Internet/ or exp Computers, handheld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 Communications Media/ or Mass Media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 (television or screentime or ((screen or computer) adj3 time) or ((watch* or view*) adj2 (dvd* or video*)) or screen media or social media or video gam* or videogam* or computer gam* or electronic gam*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 (Smartphone* or ipad or apps or app or mobile applications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 screen based entertainment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 Physical Activity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 exp Exercis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 exp Exercise Movement Technique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 exp Exercise Therap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 Physical Exer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 exp "Physical Education and Training"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 exp Sport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 (sport$ or bicycl$ or swim$ or walk$ or run$ or jog$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 (physical$ adj2 activ$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 (aerobic adj2 (train$ or active$)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 "Play and Playthings"/ and (activ* or outdoor*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 ((activ* or outdoor*) adj3 play*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 playground*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 active.ti. and (space* or behavio?r* or transport* or commut* or neighbo?rhood* or park* or game* or gaming or lifestyle)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 (active adj3 (space* or behavio?r* or transport* or commut* or neighbo?rhood* or park* or game* or gaming or lifestyle)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 prone position*.mp. or floor time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 ((abdomen or stomach or tummy or belly) adj2 (time or play)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 exp obesit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 obes*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 exp overweigh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 (overweight or over-weight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 exp Body Fat Distribu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 exp body composi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 (adipos* or fat)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 waist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 Skinfold Thicknes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 (skin fold* or skinfold*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 (body composition* or BMI or body mass index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 exp "body weights and measures"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 (bio-impedance analysis or BIA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 Absorptiometry, Phot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 (absorptiomet* or densitometr* or photodensitometr* or DXA or DEXA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 Physical Fitnes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 (physical conditioning or fitness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 Range of Motion, Articula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 Postural Balanc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. Metabolic Syndrome X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 Insulin Resistanc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 ((metabolic adj2 syndrome) or syndrome x).tw,kf. and Risk Factor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 exp blood glucose/ or exp diabetes mellitus, type 2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. Hemoglobin A, Glycosylated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 HbA1c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 exp Cardiovascular Disease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 ((cardiovascular or heart or vascular) adj2 risk$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 exp Hypertens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 (hypertens* or high blood pressure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 exp blood pressure determina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 blood pressur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 Hypercholesterolemia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 exp Hyperlipidemia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. ((cardiovascular or heart or vascular) adj2 risk$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 exp Hypertens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. (hypertens* or high blood pressure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. exp blood pressure determina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. blood pressur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 Hypercholesterolemia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. exp Hyperlipidemia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. (cholesterol or hypercholester* or hyperlipid* or dyslipid*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. exp Psychomotor Performanc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. motor development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 Motor Activit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 Gross motor skill*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 (fine motor skill* or locomotor control or object control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. exp "Wounds and Injuries"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. exp Child Development Disorder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. Child Develop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. Developmental milestone*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. gd.fs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 Child Behavior Disorder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 Child Behavio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. exp Adaptation, Psychological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. (pro-social behav* or prosocial behav* or social behav*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. exp *Social Behavio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. ((behavio?ral adj (conduct or disorder*)) or conduct disorder*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. exp Aggress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. Interpersonal Relation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. Atten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. Attention Deficit Disorder with Hyperactivit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. concentrat*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. Cognitive develop*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. Language Development Disorder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. Language Develop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. Communica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. Speech Percep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 Verbal Behavio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. Vocabular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6. exp Self Concep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. (self-esteem or self esteem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. Self Efficac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. Self-Control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. (self regulation or self control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. Executive func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. exp Memor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. Depress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. exp Mood Disorder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. exp Anxiety Disorder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. Affective Symptom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 Stress, Psychological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 "Quality of Life"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 Tempera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. (depression or depressive)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 "Growth and Development"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 exp Growth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 exp Child Develop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 growth.tw,kf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 exp Wounds/ and Injurie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 Accident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 exp Accidental Fall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 Accidents, Hom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 exp Drowning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 exp Emotion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 emotional regulation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 well-being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 or/19-142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 18 and 143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 remove duplicates from 14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MBAS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0"/>
      </w:tblGrid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 Sleep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 Sleep Tim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 (sleep adj3 duration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 exp Sleep Disordered Breathing/ and (apnea or apnoea).ti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 (or/1-3) not 4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 Polysomnograph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 Accelerometer/ or Accelerometr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 Actigraph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 (polysomnogr* or actigr* or accelerom*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 (Sleep* adj3 (report or questionnaire* or index or eval* or diary or diaries or log* or journal*)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 (self report* or proxy report*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 ((objectiv* adj3 measur*) or (direct* adj3 measure*)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 or/6-12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 5 and 13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 limit 14 to (infant or preschool child &lt;1 to 6 years&gt;)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 14 and (pre-school* or preschool* or early childhood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 15 or 16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 limit 17 to (english or french)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 limit 18 to embase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 remove duplicates from 19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 sedentary lifestyl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 (sedentary or inactiv* or (lack adj2 activity)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 ((low adj3 energy expend*) or physical* inactiv*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 ((chair or stroller or car or automobile* or auto or motor vehicle* or bus or indoor* or in-door or computer) adj3 time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 sitting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 bed rest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 television viewing/ or television/ or exp compute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 interne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 Social Media/ or Mobile Application/ or Mobile Phon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 (screen based entertainment or screen time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 (texting or text messag* or app or apps or mobile applications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 (smartphone* or smart phone* or cell phone* or mobile phone* or small screen*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 (iphone* or ipad* or ipod* or tablet* or laptop*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 (social media or Facebook or Youtube or Twitter or Snapchat or Instagram or Pinterest or Skype or Vine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 exp physical activity/ or exp exercise/ or exp kinesiotherapy/ or physical education/ or exp spor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 (sport* or bicycl* or swim* or walk* or run* or jog*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 (aerobic adj2 (train* or active*)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 Play/ and (activ* or outdoor*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 (((activ* or outdoor*) adj3 play*) or playground*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 active.ti. and (space* or behavio?r* or transport* or commut* or neighbo?rhood* or park* or game* or gaming or lifestyle)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 (active adj3 (space* or behavio?r* or transport* or commut* or neighbo?rhood* or park* or game* or gaming or lifestyle)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 (prone position* or floor time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 ((abdomen or stomach or tummy or belly) adj2 (time or play)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 exp obesity/ or exp adipose tissue/ or body composition/ or body fat/ or body fat distribution/ or skinfold thickness/ or exp body weight/ or body mas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 (obes* or overweight or over-weight or adipos* or fat or waist or skin fold* or skinfold* or body composition* or bmi or body mass index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 dual energy x ray absorptiometry/ or photon absorptiometr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 (bio-impediance analysis or bia or absorptiomet* or densitometr* or photodensitometr* or DXA or DEXA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 (physical conditioning or fitness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 metabolic syndrome X/ or insulin resistance/ or non insulin dependent diabetes mellitus/ or glucose blood level/ or glucose intolerance/ or exp glucose tolerance test/ or hemoglobin A1c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 ((metabolic adj2 syndrome) or syndrome x).tw,kw. and Risk Facto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 HbA1c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 exp cardiovascular disease/ or ((cardiovascular or heart or vascular) adj2 risk*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 exp hypertension/ or exp blood pressure measurement/ or exp blood pressure/ or hyperlipidemia/ or exp hypertriglyceridemia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 (hypertens* or high blood pressure or cholesterol or hypercholester* or hyperlipid* or dyslipid*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 exp psychomotor performanc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 exp motor activit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 (motor development or gross motor skill* or fine motor skill* or locomotor control or object control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 exp developmental disorder/ or exp child development/ or developmental milestone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 exp behavior disorder/ or child behavior/ or adaptive behavior/ or exp aggression/ or exp *social behavior/ or human rela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 (prosocial behav* or social behav* or ((behavio?ral adj (conduct or disorder*)) or conduct disorder*)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 attention deficit disorder/ or exp attention/ or cognitive development/ or achievement/ or exp academic achievement/ or educational statu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 (concentrat* or academic achievement or educational achievement or grade-point average or grade point average or GPA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 exp developmental language disorde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 language develop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 exp interpersonal communica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. speech percep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 exp verbal behavio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 exp developmental language disorder/ or language development/ or exp interpersonal communication/ or speech perception/ or exp verbal behavio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 exp self concep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. (self esteem or self esteem or self regulation or self control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 executive function/ or exp memory/ or exp mood disorder/ or exp anxiety disorder/ or emotional disorder/ or mental stress/ or exp "quality of life"/ or exp tempera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 (depression or depressive)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 "growth, development and aging"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 growth/ or body growth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 Child Develop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 Growth.tw,k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 exp injur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 "accidents and accident related phenomena"/ or accident/ or accident pronenes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 emotionalit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. emotional regulation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 wellbeing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. or/21-81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. 20 and 82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 limit 83 to conference abstract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 83 not 8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sycINFO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0"/>
      </w:tblGrid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 Sleep/ or Sleep Depriva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 (sleep adj3 duration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 *Sleep Apnea/ and (apnea or apnoea).ti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 (1 or 2) not 3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 Polysomnograph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 Monitoring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 (activPAL* or ActiGraph* or acceleromet* or heartrate monit* or heart rate monit* or pedomet* or armband* or arm band* or inclinomet*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 (activity monitor* or activity tracker* or fitness tracker* or portable monitor* or wearable monitor* or Fitbit* or Vivofit* or Fuelband*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 ((objectiv* adj3 measur*) or (direct* adj3 measure*)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 Self report/ or Questionnaires/ or Reproducibility of Result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 Self Monitoring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 Journal Writing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 (report* or self-report* or questionnaire* or diary or diaries or scale* or interview* or journal*).tw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 or/5-13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 4 and 14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 sedentar*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 ((low adj3 energy expend*) or physical* inactiv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 ((chair or stroller or car or automobile* or auto or motor vehicle* or bus or indoor* or in-door or computer) adj3 time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 sitting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 ((television adj watch*) or tv watch* or cartoon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 television viewing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 (television or screentime or ((screen or computer) adj3 time) or ((watch* or view*) adj2 (dvd* or video*)) or screen media or social media or video gam* or videogam* or computer gam* or electronic gam* or gaming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 screen based entertainment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 exp Social Media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 exp Mobile Device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 (smartphone* or smart phone* or cell phone* or mobile phone* or small screen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 (texting or text messag* or app or apps or mobile applications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 (iphone* or ipad* or ipod* or tablet* or laptop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 bed rest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 physical activity/ or exp exercise/ or activity level/ or movement therapy/ or dance therapy/ or mind body therapy/ or energy expenditure/ or physical education/ or exp sport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 (sport* or bicycl* or swim* or walk* or run* or jog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 (physical* adj2 activ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 (aerobic adj2 (train* or active*)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 (childhood play behavior/ or childhood play development/ or games/ or recreation/) and (activ* or outdoor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 ((activ* or outdoor*) adj3 play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 playgrounds/ or playground*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 active.ti. and (space* or behavio?r* or transport* or commut* or neighbo?rhood* or park* or game* or gaming or lifestyle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 (active adj3 (space* or behavio?r* or transport* or commut* or neighbo?rhood* or park* or game* or gaming or lifestyle)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 (prone position* or floor time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 ((abdomen or stomach or tummy or belly) adj2 (time or play)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  exp overweight/ or body weight/ or weight gain/ or weight loss/ or body fat/ or body mass index/ or weight control/ or body siz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 (obes* or overweight or over-weight or adipos* or fat or waist or skinfold* or skin fold* or body composition or bmi or body mass index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 (bio-impedance analysis or BIA or absorptiomet* or densitometr* or photodensitometr* or DXA or DEXA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 physical fitness/ or physical endurance/ or physical strength/ or "range of motion"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 (physical conditioning or fitness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 metabolic syndrome/ or insulin/ or blood suger/ or type 2 diabetes/ or glucose metabolism/ or glucose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 ((metabolic adj2 syndrome) or syndrome x).tw,id. and Risk Factor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 (glycosylated hemoglobin A or HbA1c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 exp Cardiovascular Disorders/ or exp hypertension/ or cholesterol/ or lipid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 ((cardiovascular or heart or vascular) adj2 risk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 (hypertens* or high blood pressure or cholesterol or hypercholester* or hyperlipid* or dyslipid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 exp motor development/ or exp motor processe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 (motor development or motor skill* or locomotor control or object control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 injuries/ or exp head injuries/ or exp spinal cord injuries/ or exp wound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 developmental disabilities/ or exp delayed development/ or exp intellectual development disorde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 developmental milestone*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 behavior disorders/ or exp aggressive behavior/ or exp antisocial behavior/ or exp behavior problem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 exp social behavior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 interpersonal relationships/ or exp interpersonal interac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 ((behavio?ral adj (conduct or disorder*)) or conduct disorder* or prosocial behav* or social behav*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 exp attention/ or exp attention deficit disorder/ or concentration/ or distraction/ or concentrat*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 exp cognitive develop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 exp academic achievement/ or academic achievement prediction/ or academic aptitude/ or academic failure/ or educational attainment level/ or achievement/ or student admission criteria/ or educational measure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 (cognitive develop* or academic achievement or educational achievement or grade-point average or grade point average or GPA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 exp Language Development/ or exp Language Disorders/ or exp communication/ or speech perception/ or vocabular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. self-perception/ or exp self-concept/ or self-efficacy/ or self-esteem/ or self-control/ or anger control/ or exp emotional control/ or emotional regulation/ or exp impulse control disorders/ or self-regula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 (self-esteem or self esteem or self regulation or self control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 exp executive function/ or exp cognitive ability/ or exp memory/ or exp affective disorders/ or exp anxiety disorders/ or psychological stress/ or "quality of life"/ or exp Life Satisfaction/ or exp Well Being/ or personality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 (depression or depressive)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 Develop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 exp Childhood Development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 Growth.tw,id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 exp Accidents/ or exp Accident Proneness/ or exp Injuries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 Emotional Regulation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 exp Emotional Control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 Well Being/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 or/16-76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 15 and 77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 limit 78 to (140 infancy &lt;2 to 23 mo&gt; or 160 preschool age )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 78 and (pre-school* or preschool* or early childhood).mp.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 79 or 80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. limit 81 to (english or french)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 limit 82 to ("erratum/correction" or journal article)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 83 or (82 and retraction.ti.)</w:t>
            </w:r>
          </w:p>
        </w:tc>
      </w:tr>
      <w:tr>
        <w:trPr>
          <w:trHeight w:val="240" w:hRule="atLeast"/>
        </w:trPr>
        <w:tc>
          <w:tcPr>
            <w:tcW w:w="9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 remove duplicates from 8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NTRAL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4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3"/>
      </w:tblGrid>
      <w:tr>
        <w:trPr>
          <w:trHeight w:val="240" w:hRule="atLeast"/>
        </w:trPr>
        <w:tc>
          <w:tcPr>
            <w:tcW w:w="5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 sleep.tw,kw.</w:t>
            </w:r>
          </w:p>
        </w:tc>
      </w:tr>
      <w:tr>
        <w:trPr>
          <w:trHeight w:val="240" w:hRule="atLeast"/>
        </w:trPr>
        <w:tc>
          <w:tcPr>
            <w:tcW w:w="5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 1 and (infant* or child* or preschool* or pre-school*).tw,kw.</w:t>
            </w:r>
          </w:p>
        </w:tc>
      </w:tr>
      <w:tr>
        <w:trPr>
          <w:trHeight w:val="240" w:hRule="atLeast"/>
        </w:trPr>
        <w:tc>
          <w:tcPr>
            <w:tcW w:w="5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 limit 2 to medline records</w:t>
            </w:r>
          </w:p>
        </w:tc>
      </w:tr>
      <w:tr>
        <w:trPr>
          <w:trHeight w:val="240" w:hRule="atLeast"/>
        </w:trPr>
        <w:tc>
          <w:tcPr>
            <w:tcW w:w="5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 limit 2 to embase records</w:t>
            </w:r>
          </w:p>
        </w:tc>
      </w:tr>
      <w:tr>
        <w:trPr>
          <w:trHeight w:val="240" w:hRule="atLeast"/>
        </w:trPr>
        <w:tc>
          <w:tcPr>
            <w:tcW w:w="5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 2 not (3 or 4)</w:t>
            </w:r>
          </w:p>
        </w:tc>
      </w:tr>
      <w:tr>
        <w:trPr>
          <w:trHeight w:val="240" w:hRule="atLeast"/>
        </w:trPr>
        <w:tc>
          <w:tcPr>
            <w:tcW w:w="5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 remove duplicates from 5</w:t>
            </w:r>
          </w:p>
        </w:tc>
      </w:tr>
      <w:tr>
        <w:trPr>
          <w:trHeight w:val="240" w:hRule="atLeast"/>
        </w:trPr>
        <w:tc>
          <w:tcPr>
            <w:tcW w:w="5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 6 not (apnea or apnoea).ti.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3:45:00Z</dcterms:created>
  <dc:creator>Poitras, Veronica</dc:creator>
  <dc:description/>
  <cp:keywords/>
  <dc:language>en-US</dc:language>
  <cp:lastModifiedBy>Jean-Philippe Chaput</cp:lastModifiedBy>
  <dcterms:modified xsi:type="dcterms:W3CDTF">2017-02-06T18:24:00Z</dcterms:modified>
  <cp:revision>13</cp:revision>
  <dc:subject/>
  <dc:title/>
</cp:coreProperties>
</file>